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3E3DE" w14:textId="77777777" w:rsidR="00406657" w:rsidRDefault="00406657" w:rsidP="00406657">
      <w:pPr>
        <w:spacing w:line="360" w:lineRule="auto"/>
        <w:jc w:val="right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C972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te___________________</w:t>
      </w:r>
    </w:p>
    <w:p w14:paraId="54E987ED" w14:textId="77777777" w:rsidR="00406657" w:rsidRDefault="00406657" w:rsidP="00406657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4E249E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English version questionnaire</w:t>
      </w:r>
    </w:p>
    <w:p w14:paraId="1E10657E" w14:textId="77777777" w:rsidR="00406657" w:rsidRPr="00DD027F" w:rsidRDefault="00406657" w:rsidP="0040665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ar Study participants my name is _______________. I am a lecturer and researcher from Debre Tabor University. I am doing the study to figure out the </w:t>
      </w:r>
      <w:r w:rsidRPr="004E249E">
        <w:rPr>
          <w:rFonts w:ascii="Times New Roman" w:eastAsia="Times New Roman" w:hAnsi="Times New Roman" w:cs="Times New Roman"/>
          <w:sz w:val="24"/>
          <w:szCs w:val="24"/>
        </w:rPr>
        <w:t>Prevalence of intestinal parasitic infections and associated factors among patie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E249E">
        <w:rPr>
          <w:rFonts w:ascii="Times New Roman" w:eastAsia="Times New Roman" w:hAnsi="Times New Roman" w:cs="Times New Roman"/>
          <w:sz w:val="24"/>
          <w:szCs w:val="24"/>
        </w:rPr>
        <w:t>attending at Sanja primary hospital</w:t>
      </w:r>
      <w:r w:rsidRPr="00DD027F">
        <w:rPr>
          <w:rFonts w:ascii="Times New Roman" w:eastAsia="Times New Roman" w:hAnsi="Times New Roman" w:cs="Times New Roman"/>
          <w:sz w:val="24"/>
          <w:szCs w:val="24"/>
        </w:rPr>
        <w:t>, Northwest</w:t>
      </w:r>
      <w:r w:rsidRPr="004E249E">
        <w:rPr>
          <w:rFonts w:ascii="Times New Roman" w:eastAsia="Times New Roman" w:hAnsi="Times New Roman" w:cs="Times New Roman"/>
          <w:sz w:val="24"/>
          <w:szCs w:val="24"/>
        </w:rPr>
        <w:t xml:space="preserve"> Ethiop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97AEF">
        <w:rPr>
          <w:rFonts w:ascii="Times New Roman" w:hAnsi="Times New Roman"/>
          <w:bCs/>
          <w:sz w:val="24"/>
          <w:szCs w:val="24"/>
        </w:rPr>
        <w:t>I want to assure you that all of your answers will be kept strictly</w:t>
      </w:r>
      <w:r>
        <w:rPr>
          <w:rFonts w:ascii="Times New Roman" w:hAnsi="Times New Roman"/>
          <w:bCs/>
          <w:sz w:val="24"/>
          <w:szCs w:val="24"/>
        </w:rPr>
        <w:t xml:space="preserve"> and only used for research purpose</w:t>
      </w:r>
      <w:r w:rsidRPr="00897AEF">
        <w:rPr>
          <w:rFonts w:ascii="Times New Roman" w:hAnsi="Times New Roman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A97767">
        <w:rPr>
          <w:rFonts w:ascii="Times New Roman" w:hAnsi="Times New Roman"/>
          <w:bCs/>
          <w:sz w:val="24"/>
          <w:szCs w:val="24"/>
        </w:rPr>
        <w:t>I humbly ask you to do his part to pass on the right information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A97767">
        <w:rPr>
          <w:rFonts w:ascii="Times New Roman" w:hAnsi="Times New Roman"/>
          <w:bCs/>
          <w:sz w:val="24"/>
          <w:szCs w:val="24"/>
        </w:rPr>
        <w:t xml:space="preserve">If you are </w:t>
      </w:r>
      <w:r w:rsidRPr="00636D01">
        <w:rPr>
          <w:rFonts w:ascii="Times New Roman" w:hAnsi="Times New Roman" w:cs="Times New Roman"/>
          <w:bCs/>
          <w:sz w:val="24"/>
          <w:szCs w:val="24"/>
        </w:rPr>
        <w:t>willing to participate,</w:t>
      </w:r>
      <w:r w:rsidRPr="00A97767">
        <w:rPr>
          <w:rFonts w:ascii="Times New Roman" w:hAnsi="Times New Roman"/>
          <w:bCs/>
          <w:sz w:val="24"/>
          <w:szCs w:val="24"/>
        </w:rPr>
        <w:t xml:space="preserve"> we will ask you.</w:t>
      </w:r>
    </w:p>
    <w:p w14:paraId="761256CE" w14:textId="77777777" w:rsidR="00406657" w:rsidRDefault="00406657" w:rsidP="00406657">
      <w:pPr>
        <w:spacing w:after="0" w:line="360" w:lineRule="auto"/>
        <w:ind w:left="720" w:firstLine="72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36D0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. Yes, I agre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ab/>
      </w:r>
      <w:r>
        <w:rPr>
          <w:rFonts w:ascii="Nyala" w:eastAsia="Times New Roman" w:hAnsi="Nyala" w:cs="Times New Roman"/>
          <w:b/>
          <w:color w:val="000000" w:themeColor="text1"/>
          <w:sz w:val="24"/>
          <w:szCs w:val="24"/>
        </w:rPr>
        <w:t>B</w:t>
      </w:r>
      <w:r w:rsidRPr="00636D0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 I do not agree</w:t>
      </w:r>
    </w:p>
    <w:p w14:paraId="38991A57" w14:textId="77777777" w:rsidR="00406657" w:rsidRDefault="00406657" w:rsidP="0040665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945F09" w14:textId="77777777" w:rsidR="00406657" w:rsidRDefault="00406657" w:rsidP="00406657">
      <w:pPr>
        <w:tabs>
          <w:tab w:val="left" w:pos="3042"/>
        </w:tabs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9722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articipant identification:</w:t>
      </w:r>
      <w:r w:rsidRPr="00C972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de </w:t>
      </w:r>
      <w:r w:rsidRPr="00C97229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C9722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o</w:t>
      </w:r>
      <w:r w:rsidRPr="00C9722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________________ </w:t>
      </w:r>
      <w:r w:rsidRPr="00C97229">
        <w:rPr>
          <w:rFonts w:ascii="Times New Roman" w:hAnsi="Times New Roman" w:cs="Times New Roman"/>
          <w:color w:val="000000" w:themeColor="text1"/>
          <w:sz w:val="24"/>
          <w:szCs w:val="24"/>
        </w:rPr>
        <w:t>Serial N</w:t>
      </w:r>
      <w:r w:rsidRPr="00C97229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o</w:t>
      </w:r>
      <w:r w:rsidRPr="00C97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____</w:t>
      </w:r>
    </w:p>
    <w:p w14:paraId="2B0EB789" w14:textId="77777777" w:rsidR="00406657" w:rsidRPr="00636D01" w:rsidRDefault="00406657" w:rsidP="00406657">
      <w:pPr>
        <w:tabs>
          <w:tab w:val="left" w:pos="3042"/>
        </w:tabs>
        <w:spacing w:before="24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01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Part I – </w:t>
      </w:r>
      <w:r w:rsidRPr="00D001E0">
        <w:rPr>
          <w:rFonts w:ascii="Nyala" w:eastAsia="Times New Roman" w:hAnsi="Nyala" w:cs="Times New Roman"/>
          <w:b/>
          <w:bCs/>
          <w:color w:val="000000" w:themeColor="text1"/>
          <w:sz w:val="24"/>
          <w:szCs w:val="24"/>
        </w:rPr>
        <w:t>S</w:t>
      </w:r>
      <w:r w:rsidRPr="00D001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ocio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D001E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emographic characteristics of study subject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3420"/>
        <w:gridCol w:w="4140"/>
        <w:gridCol w:w="864"/>
      </w:tblGrid>
      <w:tr w:rsidR="00406657" w:rsidRPr="00C97229" w14:paraId="4A561426" w14:textId="77777777" w:rsidTr="00BB17BC">
        <w:trPr>
          <w:trHeight w:val="281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6EA3BF62" w14:textId="77777777" w:rsidR="00406657" w:rsidRPr="003F1EA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F1E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. No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1AF210C9" w14:textId="77777777" w:rsidR="00406657" w:rsidRPr="003F1EA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F1E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s or c</w:t>
            </w:r>
            <w:r w:rsidRPr="003F1EA9">
              <w:rPr>
                <w:rFonts w:ascii="Times New Roman" w:hAnsi="Times New Roman"/>
                <w:b/>
                <w:bCs/>
                <w:sz w:val="24"/>
                <w:szCs w:val="24"/>
              </w:rPr>
              <w:t>haracteristics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37A9E00" w14:textId="77777777" w:rsidR="00406657" w:rsidRPr="003F1EA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F1EA9">
              <w:rPr>
                <w:rFonts w:ascii="Times New Roman" w:hAnsi="Times New Roman"/>
                <w:b/>
                <w:bCs/>
                <w:sz w:val="24"/>
                <w:szCs w:val="24"/>
              </w:rPr>
              <w:t>Answers and cod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20C3B92" w14:textId="77777777" w:rsidR="00406657" w:rsidRPr="003F1EA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F1E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406657" w:rsidRPr="00C97229" w14:paraId="10AA224D" w14:textId="77777777" w:rsidTr="00BB17BC">
        <w:trPr>
          <w:trHeight w:val="964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4FD3EA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81973F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x 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93FA31" w14:textId="77777777" w:rsidR="00406657" w:rsidRPr="00B17BA9" w:rsidRDefault="00406657" w:rsidP="00BB17B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B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  <w:p w14:paraId="3DF20D62" w14:textId="77777777" w:rsidR="00406657" w:rsidRPr="00A032E0" w:rsidRDefault="00406657" w:rsidP="00BB17B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2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F82B84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6657" w:rsidRPr="00C97229" w14:paraId="4CF4A604" w14:textId="77777777" w:rsidTr="00BB17BC">
        <w:trPr>
          <w:trHeight w:val="419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2920D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2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9F1C3" w14:textId="77777777" w:rsidR="00406657" w:rsidRPr="00B17BA9" w:rsidRDefault="00406657" w:rsidP="00BB17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old are you?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C950A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--------------------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E7A3F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6657" w:rsidRPr="00C97229" w14:paraId="31BF6982" w14:textId="77777777" w:rsidTr="00BB17BC">
        <w:trPr>
          <w:trHeight w:val="901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091CD34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3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7A375B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sidence 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AA7460" w14:textId="77777777" w:rsidR="00406657" w:rsidRPr="005F654A" w:rsidRDefault="00406657" w:rsidP="0040665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54A">
              <w:rPr>
                <w:rFonts w:ascii="Times New Roman" w:hAnsi="Times New Roman"/>
              </w:rPr>
              <w:t xml:space="preserve">Urban </w:t>
            </w:r>
          </w:p>
          <w:p w14:paraId="793F6A4D" w14:textId="77777777" w:rsidR="00406657" w:rsidRPr="005F654A" w:rsidRDefault="00406657" w:rsidP="00406657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54A">
              <w:rPr>
                <w:rFonts w:ascii="Times New Roman" w:hAnsi="Times New Roman"/>
              </w:rPr>
              <w:t>Rura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DE0DAD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6657" w:rsidRPr="00C97229" w14:paraId="376405BA" w14:textId="77777777" w:rsidTr="00BB17BC">
        <w:trPr>
          <w:trHeight w:val="2693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3F7AE5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5A4E6C" w14:textId="77777777" w:rsidR="00406657" w:rsidRDefault="00406657" w:rsidP="00BB17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occupation?</w:t>
            </w:r>
          </w:p>
          <w:p w14:paraId="187F7E06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125829" w14:textId="77777777" w:rsidR="00406657" w:rsidRDefault="00406657" w:rsidP="00406657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B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dent</w:t>
            </w:r>
          </w:p>
          <w:p w14:paraId="50CD0EA3" w14:textId="77777777" w:rsidR="00406657" w:rsidRPr="00B17BA9" w:rsidRDefault="00406657" w:rsidP="00406657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BA9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  <w:p w14:paraId="65B752DD" w14:textId="77777777" w:rsidR="00406657" w:rsidRDefault="00406657" w:rsidP="00406657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B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ily labor</w:t>
            </w:r>
          </w:p>
          <w:p w14:paraId="44F2C559" w14:textId="77777777" w:rsidR="00406657" w:rsidRPr="00B17BA9" w:rsidRDefault="00406657" w:rsidP="00406657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ouse wif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3089B1BD" w14:textId="77777777" w:rsidR="00406657" w:rsidRDefault="00406657" w:rsidP="00406657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B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rmer</w:t>
            </w:r>
          </w:p>
          <w:p w14:paraId="2D74614C" w14:textId="77777777" w:rsidR="00406657" w:rsidRDefault="00406657" w:rsidP="00406657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B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rchant </w:t>
            </w:r>
          </w:p>
          <w:p w14:paraId="64C57EF1" w14:textId="77777777" w:rsidR="00406657" w:rsidRDefault="00406657" w:rsidP="00406657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B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vernment employee</w:t>
            </w:r>
          </w:p>
          <w:p w14:paraId="07A3D7B2" w14:textId="77777777" w:rsidR="00406657" w:rsidRPr="00B17BA9" w:rsidRDefault="00406657" w:rsidP="00406657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7B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ther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s</w:t>
            </w:r>
            <w:r w:rsidRPr="00B17B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cif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B17B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____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___</w:t>
            </w:r>
            <w:r w:rsidRPr="00B17B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_____</w:t>
            </w:r>
          </w:p>
          <w:p w14:paraId="3396699C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5E4404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6657" w:rsidRPr="00C97229" w14:paraId="1A58EE03" w14:textId="77777777" w:rsidTr="00BB17BC">
        <w:trPr>
          <w:trHeight w:val="1287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3C73DC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3576BF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religion?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193D3A" w14:textId="77777777" w:rsidR="00406657" w:rsidRPr="00071D21" w:rsidRDefault="00406657" w:rsidP="00406657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D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thodox</w:t>
            </w:r>
          </w:p>
          <w:p w14:paraId="224EAA9F" w14:textId="77777777" w:rsidR="00406657" w:rsidRPr="00071D21" w:rsidRDefault="00406657" w:rsidP="00406657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D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estant</w:t>
            </w:r>
          </w:p>
          <w:p w14:paraId="3EF4535A" w14:textId="77777777" w:rsidR="00406657" w:rsidRPr="00071D21" w:rsidRDefault="00406657" w:rsidP="00406657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D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sli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2E8960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6657" w:rsidRPr="00C97229" w14:paraId="5F583307" w14:textId="77777777" w:rsidTr="00BB17BC">
        <w:trPr>
          <w:trHeight w:val="491"/>
        </w:trPr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F9D2A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D3750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FD6D8" w14:textId="77777777" w:rsidR="00406657" w:rsidRPr="00071D21" w:rsidRDefault="00406657" w:rsidP="00406657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D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(specify)_____________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2140E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6657" w:rsidRPr="00C97229" w14:paraId="453EB4B9" w14:textId="77777777" w:rsidTr="00BB17BC">
        <w:trPr>
          <w:trHeight w:val="2168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AA7A7E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2A23A5" w14:textId="77777777" w:rsidR="00406657" w:rsidRDefault="00406657" w:rsidP="00BB17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educational status?</w:t>
            </w:r>
          </w:p>
          <w:p w14:paraId="53A62BAF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E6C200" w14:textId="77777777" w:rsidR="00406657" w:rsidRDefault="00406657" w:rsidP="00406657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D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literate</w:t>
            </w:r>
          </w:p>
          <w:p w14:paraId="37AD4348" w14:textId="77777777" w:rsidR="00406657" w:rsidRPr="00071D21" w:rsidRDefault="00406657" w:rsidP="00406657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1D21">
              <w:rPr>
                <w:rFonts w:ascii="Times New Roman" w:hAnsi="Times New Roman" w:cs="Times New Roman"/>
                <w:sz w:val="24"/>
                <w:szCs w:val="24"/>
              </w:rPr>
              <w:t>Only read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1D21">
              <w:rPr>
                <w:rFonts w:ascii="Times New Roman" w:hAnsi="Times New Roman" w:cs="Times New Roman"/>
                <w:sz w:val="24"/>
                <w:szCs w:val="24"/>
              </w:rPr>
              <w:t>write</w:t>
            </w:r>
          </w:p>
          <w:p w14:paraId="0CFAED5D" w14:textId="4CF8EF2F" w:rsidR="00406657" w:rsidRPr="00071D21" w:rsidRDefault="00406657" w:rsidP="00406657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071D21">
              <w:rPr>
                <w:rFonts w:ascii="Times New Roman" w:hAnsi="Times New Roman" w:cs="Times New Roman"/>
                <w:sz w:val="24"/>
                <w:szCs w:val="24"/>
              </w:rPr>
              <w:t>Primary (grade</w:t>
            </w:r>
            <w:r w:rsidR="007923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1D21">
              <w:rPr>
                <w:rFonts w:ascii="Times New Roman" w:hAnsi="Times New Roman" w:cs="Times New Roman"/>
                <w:sz w:val="24"/>
                <w:szCs w:val="24"/>
              </w:rPr>
              <w:t>1-8)</w:t>
            </w:r>
          </w:p>
          <w:p w14:paraId="1170B1D9" w14:textId="277E813E" w:rsidR="00406657" w:rsidRPr="00071D21" w:rsidRDefault="00406657" w:rsidP="00406657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071D21">
              <w:rPr>
                <w:rFonts w:ascii="Times New Roman" w:hAnsi="Times New Roman" w:cs="Times New Roman"/>
                <w:sz w:val="24"/>
                <w:szCs w:val="24"/>
              </w:rPr>
              <w:t>Secondary (grade</w:t>
            </w:r>
            <w:r w:rsidR="007923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1D21">
              <w:rPr>
                <w:rFonts w:ascii="Times New Roman" w:hAnsi="Times New Roman" w:cs="Times New Roman"/>
                <w:sz w:val="24"/>
                <w:szCs w:val="24"/>
              </w:rPr>
              <w:t xml:space="preserve">9-12) </w:t>
            </w:r>
          </w:p>
          <w:p w14:paraId="2B6399FD" w14:textId="77777777" w:rsidR="00406657" w:rsidRPr="00071D21" w:rsidRDefault="00406657" w:rsidP="00406657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</w:rPr>
            </w:pPr>
            <w:r w:rsidRPr="00071D2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ploma and abov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1755AE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6657" w:rsidRPr="00C97229" w14:paraId="108499AD" w14:textId="77777777" w:rsidTr="00BB17BC">
        <w:trPr>
          <w:trHeight w:val="1728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A8061C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72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C972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FF1F09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568551" w14:textId="77777777" w:rsidR="00406657" w:rsidRDefault="00406657" w:rsidP="00BB17BC">
            <w:pPr>
              <w:pStyle w:val="ListParagraph"/>
              <w:spacing w:after="0"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772B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  <w:p w14:paraId="2D4567BE" w14:textId="77777777" w:rsidR="00406657" w:rsidRDefault="00406657" w:rsidP="00BB17BC">
            <w:pPr>
              <w:pStyle w:val="ListParagraph"/>
              <w:spacing w:after="0"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772B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  <w:p w14:paraId="5AA9AC67" w14:textId="77777777" w:rsidR="00406657" w:rsidRDefault="00406657" w:rsidP="00BB17BC">
            <w:pPr>
              <w:pStyle w:val="ListParagraph"/>
              <w:spacing w:after="0"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Pr="00772B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vorced</w:t>
            </w:r>
          </w:p>
          <w:p w14:paraId="3A47D717" w14:textId="77777777" w:rsidR="00406657" w:rsidRPr="00772BB5" w:rsidRDefault="00406657" w:rsidP="00BB17BC">
            <w:pPr>
              <w:pStyle w:val="ListParagraph"/>
              <w:spacing w:after="0"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. </w:t>
            </w:r>
            <w:r w:rsidRPr="00772B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dowe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1367DE" w14:textId="77777777" w:rsidR="00406657" w:rsidRPr="00C97229" w:rsidRDefault="00406657" w:rsidP="00BB17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A083639" w14:textId="77777777" w:rsidR="00406657" w:rsidRPr="00C97229" w:rsidRDefault="00406657" w:rsidP="00406657">
      <w:pPr>
        <w:spacing w:line="360" w:lineRule="auto"/>
        <w:jc w:val="both"/>
        <w:rPr>
          <w:rFonts w:ascii="TimesNewRomanPS-BoldMT" w:hAnsi="TimesNewRomanPS-BoldMT"/>
          <w:b/>
          <w:bCs/>
          <w:color w:val="000000" w:themeColor="text1"/>
          <w:sz w:val="24"/>
          <w:szCs w:val="24"/>
        </w:rPr>
      </w:pPr>
    </w:p>
    <w:p w14:paraId="38150146" w14:textId="77777777" w:rsidR="00406657" w:rsidRPr="00C97229" w:rsidRDefault="00406657" w:rsidP="00406657">
      <w:pPr>
        <w:spacing w:line="360" w:lineRule="auto"/>
        <w:jc w:val="both"/>
        <w:rPr>
          <w:rFonts w:ascii="TimesNewRomanPS-BoldMT" w:hAnsi="TimesNewRomanPS-BoldMT"/>
          <w:b/>
          <w:bCs/>
          <w:color w:val="000000" w:themeColor="text1"/>
          <w:sz w:val="24"/>
          <w:szCs w:val="24"/>
        </w:rPr>
      </w:pPr>
      <w:r>
        <w:rPr>
          <w:rFonts w:ascii="TimesNewRomanPS-BoldMT" w:hAnsi="TimesNewRomanPS-BoldMT"/>
          <w:b/>
          <w:bCs/>
          <w:color w:val="000000" w:themeColor="text1"/>
          <w:sz w:val="24"/>
          <w:szCs w:val="24"/>
        </w:rPr>
        <w:t>Part II. Associated factors for intestinal para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4320"/>
        <w:gridCol w:w="2970"/>
        <w:gridCol w:w="1165"/>
      </w:tblGrid>
      <w:tr w:rsidR="00406657" w14:paraId="2F0BAF35" w14:textId="77777777" w:rsidTr="00BB17BC">
        <w:tc>
          <w:tcPr>
            <w:tcW w:w="895" w:type="dxa"/>
            <w:shd w:val="clear" w:color="auto" w:fill="D5DCE4" w:themeFill="text2" w:themeFillTint="33"/>
            <w:vAlign w:val="center"/>
          </w:tcPr>
          <w:p w14:paraId="18DEA8BC" w14:textId="77777777" w:rsidR="00406657" w:rsidRPr="003F1EA9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  <w:r w:rsidRPr="003F1E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. No </w:t>
            </w:r>
          </w:p>
        </w:tc>
        <w:tc>
          <w:tcPr>
            <w:tcW w:w="4320" w:type="dxa"/>
            <w:shd w:val="clear" w:color="auto" w:fill="D5DCE4" w:themeFill="text2" w:themeFillTint="33"/>
            <w:vAlign w:val="center"/>
          </w:tcPr>
          <w:p w14:paraId="30FBE0A8" w14:textId="77777777" w:rsidR="00406657" w:rsidRPr="003F1EA9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  <w:r w:rsidRPr="003F1E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s or c</w:t>
            </w:r>
            <w:r w:rsidRPr="003F1EA9">
              <w:rPr>
                <w:rFonts w:ascii="Times New Roman" w:hAnsi="Times New Roman"/>
                <w:b/>
                <w:bCs/>
                <w:sz w:val="24"/>
                <w:szCs w:val="24"/>
              </w:rPr>
              <w:t>haracteristics</w:t>
            </w:r>
          </w:p>
        </w:tc>
        <w:tc>
          <w:tcPr>
            <w:tcW w:w="2970" w:type="dxa"/>
            <w:shd w:val="clear" w:color="auto" w:fill="D5DCE4" w:themeFill="text2" w:themeFillTint="33"/>
            <w:vAlign w:val="center"/>
          </w:tcPr>
          <w:p w14:paraId="49E654E3" w14:textId="77777777" w:rsidR="00406657" w:rsidRPr="003F1EA9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  <w:r w:rsidRPr="003F1EA9">
              <w:rPr>
                <w:rFonts w:ascii="Times New Roman" w:hAnsi="Times New Roman"/>
                <w:b/>
                <w:bCs/>
                <w:sz w:val="24"/>
                <w:szCs w:val="24"/>
              </w:rPr>
              <w:t>Answers and codes</w:t>
            </w:r>
          </w:p>
        </w:tc>
        <w:tc>
          <w:tcPr>
            <w:tcW w:w="1165" w:type="dxa"/>
            <w:shd w:val="clear" w:color="auto" w:fill="D5DCE4" w:themeFill="text2" w:themeFillTint="33"/>
            <w:vAlign w:val="center"/>
          </w:tcPr>
          <w:p w14:paraId="245369B9" w14:textId="77777777" w:rsidR="00406657" w:rsidRPr="003F1EA9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  <w:r w:rsidRPr="003F1E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406657" w14:paraId="3F797F65" w14:textId="77777777" w:rsidTr="00BB17BC">
        <w:tc>
          <w:tcPr>
            <w:tcW w:w="895" w:type="dxa"/>
          </w:tcPr>
          <w:p w14:paraId="6E4D454A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4320" w:type="dxa"/>
          </w:tcPr>
          <w:p w14:paraId="25681B33" w14:textId="77777777" w:rsidR="00406657" w:rsidRPr="00022E9E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2E9E">
              <w:rPr>
                <w:rFonts w:ascii="Times New Roman" w:hAnsi="Times New Roman" w:cs="Times New Roman"/>
                <w:sz w:val="24"/>
                <w:szCs w:val="24"/>
              </w:rPr>
              <w:t xml:space="preserve">Do you have contact to river while you are crossing it? </w:t>
            </w:r>
          </w:p>
        </w:tc>
        <w:tc>
          <w:tcPr>
            <w:tcW w:w="2970" w:type="dxa"/>
          </w:tcPr>
          <w:p w14:paraId="25E83BFC" w14:textId="77777777" w:rsidR="00406657" w:rsidRDefault="00406657" w:rsidP="00406657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5951FED3" w14:textId="77777777" w:rsidR="00406657" w:rsidRPr="008A7642" w:rsidRDefault="00406657" w:rsidP="00406657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65" w:type="dxa"/>
          </w:tcPr>
          <w:p w14:paraId="39A9BB0C" w14:textId="77777777" w:rsidR="00406657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06657" w14:paraId="66D49D47" w14:textId="77777777" w:rsidTr="00BB17BC">
        <w:tc>
          <w:tcPr>
            <w:tcW w:w="895" w:type="dxa"/>
          </w:tcPr>
          <w:p w14:paraId="33191CD6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4320" w:type="dxa"/>
          </w:tcPr>
          <w:p w14:paraId="6573FABB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wash your cloth on the river?</w:t>
            </w:r>
          </w:p>
        </w:tc>
        <w:tc>
          <w:tcPr>
            <w:tcW w:w="2970" w:type="dxa"/>
          </w:tcPr>
          <w:p w14:paraId="2D66D298" w14:textId="77777777" w:rsidR="00406657" w:rsidRDefault="00406657" w:rsidP="00406657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5CA9D1F5" w14:textId="77777777" w:rsidR="00406657" w:rsidRPr="008A7642" w:rsidRDefault="00406657" w:rsidP="00406657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65" w:type="dxa"/>
          </w:tcPr>
          <w:p w14:paraId="79E87B71" w14:textId="77777777" w:rsidR="00406657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06657" w14:paraId="4BAF1066" w14:textId="77777777" w:rsidTr="00BB17BC">
        <w:tc>
          <w:tcPr>
            <w:tcW w:w="895" w:type="dxa"/>
          </w:tcPr>
          <w:p w14:paraId="05A2971F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4320" w:type="dxa"/>
          </w:tcPr>
          <w:p w14:paraId="498C2A12" w14:textId="77777777" w:rsidR="00406657" w:rsidRPr="008A7642" w:rsidRDefault="00406657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participate in i</w:t>
            </w:r>
            <w:r w:rsidRPr="008A7642">
              <w:rPr>
                <w:rFonts w:ascii="Times New Roman" w:hAnsi="Times New Roman" w:cs="Times New Roman"/>
                <w:sz w:val="24"/>
                <w:szCs w:val="24"/>
              </w:rPr>
              <w:t>rrigation?</w:t>
            </w:r>
          </w:p>
        </w:tc>
        <w:tc>
          <w:tcPr>
            <w:tcW w:w="2970" w:type="dxa"/>
          </w:tcPr>
          <w:p w14:paraId="2136DC04" w14:textId="77777777" w:rsidR="00406657" w:rsidRDefault="00406657" w:rsidP="00406657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50A3595F" w14:textId="77777777" w:rsidR="00406657" w:rsidRPr="008A7642" w:rsidRDefault="00406657" w:rsidP="00406657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65" w:type="dxa"/>
          </w:tcPr>
          <w:p w14:paraId="25A87C23" w14:textId="77777777" w:rsidR="00406657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06657" w14:paraId="2E9ED04E" w14:textId="77777777" w:rsidTr="00BB17BC">
        <w:tc>
          <w:tcPr>
            <w:tcW w:w="895" w:type="dxa"/>
          </w:tcPr>
          <w:p w14:paraId="1614F00D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4320" w:type="dxa"/>
          </w:tcPr>
          <w:p w14:paraId="3C49D1C7" w14:textId="77777777" w:rsidR="00406657" w:rsidRPr="008A7642" w:rsidRDefault="00406657" w:rsidP="00BB17BC">
            <w:pPr>
              <w:pStyle w:val="Default"/>
              <w:spacing w:line="360" w:lineRule="auto"/>
            </w:pPr>
            <w:r w:rsidRPr="008A7642">
              <w:t xml:space="preserve">Do you swim in the River? </w:t>
            </w:r>
          </w:p>
        </w:tc>
        <w:tc>
          <w:tcPr>
            <w:tcW w:w="2970" w:type="dxa"/>
          </w:tcPr>
          <w:p w14:paraId="77019BD4" w14:textId="77777777" w:rsidR="00406657" w:rsidRDefault="00406657" w:rsidP="00406657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14:paraId="13C3FA5F" w14:textId="77777777" w:rsidR="00406657" w:rsidRPr="008A7642" w:rsidRDefault="00406657" w:rsidP="00406657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65" w:type="dxa"/>
          </w:tcPr>
          <w:p w14:paraId="6068C6C8" w14:textId="77777777" w:rsidR="00406657" w:rsidRPr="00022E9E" w:rsidRDefault="00406657" w:rsidP="00BB17BC">
            <w:pPr>
              <w:spacing w:after="0" w:line="360" w:lineRule="auto"/>
              <w:rPr>
                <w:rFonts w:ascii="TimesNewRomanPS-BoldMT" w:hAnsi="TimesNewRomanPS-BoldMT"/>
                <w:color w:val="000000" w:themeColor="text1"/>
                <w:sz w:val="24"/>
                <w:szCs w:val="24"/>
              </w:rPr>
            </w:pPr>
            <w:r w:rsidRPr="00022E9E">
              <w:rPr>
                <w:rFonts w:ascii="TimesNewRomanPS-BoldMT" w:hAnsi="TimesNewRomanPS-BoldMT"/>
                <w:color w:val="000000" w:themeColor="text1"/>
                <w:sz w:val="24"/>
                <w:szCs w:val="24"/>
              </w:rPr>
              <w:t>If no go to 206</w:t>
            </w:r>
          </w:p>
        </w:tc>
      </w:tr>
      <w:tr w:rsidR="00406657" w14:paraId="1EC8AF9A" w14:textId="77777777" w:rsidTr="00BB17BC">
        <w:tc>
          <w:tcPr>
            <w:tcW w:w="895" w:type="dxa"/>
          </w:tcPr>
          <w:p w14:paraId="1DAA1E86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4320" w:type="dxa"/>
          </w:tcPr>
          <w:p w14:paraId="2261BA85" w14:textId="77777777" w:rsidR="00406657" w:rsidRPr="008A7642" w:rsidRDefault="00406657" w:rsidP="00BB17BC">
            <w:pPr>
              <w:pStyle w:val="Default"/>
              <w:spacing w:line="360" w:lineRule="auto"/>
            </w:pPr>
            <w:r w:rsidRPr="008A7642">
              <w:t xml:space="preserve">How many times per a month do you swim in the river? </w:t>
            </w:r>
          </w:p>
        </w:tc>
        <w:tc>
          <w:tcPr>
            <w:tcW w:w="2970" w:type="dxa"/>
          </w:tcPr>
          <w:p w14:paraId="1A3D50DE" w14:textId="77777777" w:rsidR="00406657" w:rsidRDefault="00406657" w:rsidP="0040665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sz w:val="24"/>
                <w:szCs w:val="24"/>
              </w:rPr>
              <w:t xml:space="preserve">1-2 times/month </w:t>
            </w:r>
          </w:p>
          <w:p w14:paraId="3D54123D" w14:textId="77777777" w:rsidR="00406657" w:rsidRDefault="00406657" w:rsidP="0040665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sz w:val="24"/>
                <w:szCs w:val="24"/>
              </w:rPr>
              <w:t xml:space="preserve">3-4 times/month </w:t>
            </w:r>
          </w:p>
          <w:p w14:paraId="5D4C93D6" w14:textId="77777777" w:rsidR="00406657" w:rsidRPr="008A7642" w:rsidRDefault="00406657" w:rsidP="0040665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sz w:val="24"/>
                <w:szCs w:val="24"/>
              </w:rPr>
              <w:t>&gt;4 times/month</w:t>
            </w:r>
          </w:p>
        </w:tc>
        <w:tc>
          <w:tcPr>
            <w:tcW w:w="1165" w:type="dxa"/>
          </w:tcPr>
          <w:p w14:paraId="5DD0653D" w14:textId="77777777" w:rsidR="00406657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06657" w14:paraId="26E4EFDE" w14:textId="77777777" w:rsidTr="00BB17BC">
        <w:tc>
          <w:tcPr>
            <w:tcW w:w="895" w:type="dxa"/>
          </w:tcPr>
          <w:p w14:paraId="140563A4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6</w:t>
            </w:r>
          </w:p>
        </w:tc>
        <w:tc>
          <w:tcPr>
            <w:tcW w:w="4320" w:type="dxa"/>
          </w:tcPr>
          <w:p w14:paraId="2DCC4300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iCs/>
                <w:sz w:val="24"/>
                <w:szCs w:val="24"/>
              </w:rPr>
              <w:t>Hand washing habit after defecation?</w:t>
            </w:r>
          </w:p>
        </w:tc>
        <w:tc>
          <w:tcPr>
            <w:tcW w:w="2970" w:type="dxa"/>
          </w:tcPr>
          <w:p w14:paraId="1033283A" w14:textId="77777777" w:rsidR="00406657" w:rsidRDefault="00406657" w:rsidP="0040665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59AE8A7" w14:textId="77777777" w:rsidR="00406657" w:rsidRDefault="00406657" w:rsidP="0040665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</w:p>
          <w:p w14:paraId="72DC0F41" w14:textId="77777777" w:rsidR="00406657" w:rsidRPr="003F1EA9" w:rsidRDefault="00406657" w:rsidP="0040665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>Nor at all</w:t>
            </w:r>
          </w:p>
        </w:tc>
        <w:tc>
          <w:tcPr>
            <w:tcW w:w="1165" w:type="dxa"/>
          </w:tcPr>
          <w:p w14:paraId="7F42207A" w14:textId="77777777" w:rsidR="00406657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06657" w14:paraId="1E906CE4" w14:textId="77777777" w:rsidTr="00BB17BC">
        <w:tc>
          <w:tcPr>
            <w:tcW w:w="895" w:type="dxa"/>
          </w:tcPr>
          <w:p w14:paraId="37D2E1C1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4320" w:type="dxa"/>
          </w:tcPr>
          <w:p w14:paraId="302B753E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iCs/>
                <w:sz w:val="24"/>
                <w:szCs w:val="24"/>
              </w:rPr>
              <w:t>Hand washing habit before meal?</w:t>
            </w:r>
          </w:p>
        </w:tc>
        <w:tc>
          <w:tcPr>
            <w:tcW w:w="2970" w:type="dxa"/>
          </w:tcPr>
          <w:p w14:paraId="0E3D93FC" w14:textId="77777777" w:rsidR="00406657" w:rsidRDefault="00406657" w:rsidP="00406657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14:paraId="6B62D075" w14:textId="77777777" w:rsidR="00406657" w:rsidRDefault="00406657" w:rsidP="00406657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</w:p>
          <w:p w14:paraId="48E41542" w14:textId="77777777" w:rsidR="00406657" w:rsidRPr="003F1EA9" w:rsidRDefault="00406657" w:rsidP="00406657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>Nor at all</w:t>
            </w:r>
          </w:p>
        </w:tc>
        <w:tc>
          <w:tcPr>
            <w:tcW w:w="1165" w:type="dxa"/>
          </w:tcPr>
          <w:p w14:paraId="71106F72" w14:textId="77777777" w:rsidR="00406657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06657" w14:paraId="3F8F04FC" w14:textId="77777777" w:rsidTr="00BB17BC">
        <w:tc>
          <w:tcPr>
            <w:tcW w:w="895" w:type="dxa"/>
          </w:tcPr>
          <w:p w14:paraId="25AE1FB3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4320" w:type="dxa"/>
          </w:tcPr>
          <w:p w14:paraId="2402EAB3" w14:textId="77777777" w:rsidR="00406657" w:rsidRPr="008A7642" w:rsidRDefault="00406657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sz w:val="24"/>
                <w:szCs w:val="24"/>
              </w:rPr>
              <w:t>Shoe wearing habit</w:t>
            </w:r>
          </w:p>
        </w:tc>
        <w:tc>
          <w:tcPr>
            <w:tcW w:w="2970" w:type="dxa"/>
          </w:tcPr>
          <w:p w14:paraId="1EF2923F" w14:textId="77777777" w:rsidR="00406657" w:rsidRDefault="00406657" w:rsidP="00406657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14:paraId="5AE13DB9" w14:textId="77777777" w:rsidR="00406657" w:rsidRDefault="00406657" w:rsidP="00406657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</w:p>
          <w:p w14:paraId="0E09BCF3" w14:textId="77777777" w:rsidR="00406657" w:rsidRPr="003F1EA9" w:rsidRDefault="00406657" w:rsidP="00406657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>Nor at all</w:t>
            </w:r>
          </w:p>
        </w:tc>
        <w:tc>
          <w:tcPr>
            <w:tcW w:w="1165" w:type="dxa"/>
          </w:tcPr>
          <w:p w14:paraId="26A2687B" w14:textId="77777777" w:rsidR="00406657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06657" w14:paraId="524AC38D" w14:textId="77777777" w:rsidTr="00BB17BC">
        <w:tc>
          <w:tcPr>
            <w:tcW w:w="895" w:type="dxa"/>
          </w:tcPr>
          <w:p w14:paraId="6CBF0A44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4320" w:type="dxa"/>
          </w:tcPr>
          <w:p w14:paraId="77F9C0EB" w14:textId="77777777" w:rsidR="00406657" w:rsidRPr="008A7642" w:rsidRDefault="00406657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sz w:val="24"/>
                <w:szCs w:val="24"/>
              </w:rPr>
              <w:t>Habit of latrine utilization</w:t>
            </w:r>
          </w:p>
        </w:tc>
        <w:tc>
          <w:tcPr>
            <w:tcW w:w="2970" w:type="dxa"/>
          </w:tcPr>
          <w:p w14:paraId="436AFF11" w14:textId="77777777" w:rsidR="00406657" w:rsidRDefault="00406657" w:rsidP="0040665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14:paraId="7AC80737" w14:textId="77777777" w:rsidR="00406657" w:rsidRDefault="00406657" w:rsidP="0040665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</w:p>
          <w:p w14:paraId="66C9B33A" w14:textId="77777777" w:rsidR="00406657" w:rsidRPr="003F1EA9" w:rsidRDefault="00406657" w:rsidP="0040665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>Nor at all</w:t>
            </w:r>
          </w:p>
        </w:tc>
        <w:tc>
          <w:tcPr>
            <w:tcW w:w="1165" w:type="dxa"/>
          </w:tcPr>
          <w:p w14:paraId="62EDA7C9" w14:textId="77777777" w:rsidR="00406657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06657" w14:paraId="2AD54A11" w14:textId="77777777" w:rsidTr="00BB17BC">
        <w:tc>
          <w:tcPr>
            <w:tcW w:w="895" w:type="dxa"/>
          </w:tcPr>
          <w:p w14:paraId="193CE9E4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4320" w:type="dxa"/>
          </w:tcPr>
          <w:p w14:paraId="50E5985C" w14:textId="77777777" w:rsidR="00406657" w:rsidRPr="008A7642" w:rsidRDefault="00406657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sz w:val="24"/>
                <w:szCs w:val="24"/>
              </w:rPr>
              <w:t>Finger nail status</w:t>
            </w:r>
          </w:p>
        </w:tc>
        <w:tc>
          <w:tcPr>
            <w:tcW w:w="2970" w:type="dxa"/>
          </w:tcPr>
          <w:p w14:paraId="1312D4AC" w14:textId="77777777" w:rsidR="00406657" w:rsidRDefault="00406657" w:rsidP="00406657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 xml:space="preserve">Trimm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4757664" w14:textId="77777777" w:rsidR="00406657" w:rsidRPr="003F1EA9" w:rsidRDefault="00406657" w:rsidP="00406657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>Not trimmed</w:t>
            </w:r>
          </w:p>
        </w:tc>
        <w:tc>
          <w:tcPr>
            <w:tcW w:w="1165" w:type="dxa"/>
          </w:tcPr>
          <w:p w14:paraId="394BC51A" w14:textId="77777777" w:rsidR="00406657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06657" w14:paraId="30A139C7" w14:textId="77777777" w:rsidTr="00BB17BC">
        <w:trPr>
          <w:trHeight w:val="510"/>
        </w:trPr>
        <w:tc>
          <w:tcPr>
            <w:tcW w:w="895" w:type="dxa"/>
          </w:tcPr>
          <w:p w14:paraId="53873CED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4320" w:type="dxa"/>
          </w:tcPr>
          <w:p w14:paraId="06392645" w14:textId="77777777" w:rsidR="00406657" w:rsidRPr="008A7642" w:rsidRDefault="00406657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sz w:val="24"/>
                <w:szCs w:val="24"/>
              </w:rPr>
              <w:t>Habit of eating raw vegetable</w:t>
            </w:r>
          </w:p>
        </w:tc>
        <w:tc>
          <w:tcPr>
            <w:tcW w:w="2970" w:type="dxa"/>
          </w:tcPr>
          <w:p w14:paraId="597DD432" w14:textId="77777777" w:rsidR="00406657" w:rsidRDefault="00406657" w:rsidP="00406657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 xml:space="preserve">Always </w:t>
            </w:r>
          </w:p>
          <w:p w14:paraId="4B4265AB" w14:textId="77777777" w:rsidR="00406657" w:rsidRDefault="00406657" w:rsidP="00406657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</w:p>
          <w:p w14:paraId="4D43335A" w14:textId="77777777" w:rsidR="00406657" w:rsidRPr="003F1EA9" w:rsidRDefault="00406657" w:rsidP="00406657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>Nor at all</w:t>
            </w:r>
          </w:p>
        </w:tc>
        <w:tc>
          <w:tcPr>
            <w:tcW w:w="1165" w:type="dxa"/>
          </w:tcPr>
          <w:p w14:paraId="2615E28E" w14:textId="77777777" w:rsidR="00406657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06657" w14:paraId="50A7D40A" w14:textId="77777777" w:rsidTr="00BB17BC">
        <w:trPr>
          <w:trHeight w:val="315"/>
        </w:trPr>
        <w:tc>
          <w:tcPr>
            <w:tcW w:w="895" w:type="dxa"/>
          </w:tcPr>
          <w:p w14:paraId="3432591E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4320" w:type="dxa"/>
          </w:tcPr>
          <w:p w14:paraId="0A9194DD" w14:textId="77777777" w:rsidR="00406657" w:rsidRPr="003F1EA9" w:rsidRDefault="00406657" w:rsidP="00BB17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both"/>
              <w:rPr>
                <w:rFonts w:ascii="Power Geez Unicode1" w:eastAsia="Times New Roman" w:hAnsi="Power Geez Unicode1"/>
                <w:color w:val="000000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>Do you have the habit of eating raw meat?</w:t>
            </w:r>
          </w:p>
          <w:p w14:paraId="0E08A846" w14:textId="77777777" w:rsidR="00406657" w:rsidRPr="008A7642" w:rsidRDefault="00406657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7D2C2B91" w14:textId="77777777" w:rsidR="00406657" w:rsidRDefault="00406657" w:rsidP="0040665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29044FA" w14:textId="77777777" w:rsidR="00406657" w:rsidRPr="003F1EA9" w:rsidRDefault="00406657" w:rsidP="0040665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65" w:type="dxa"/>
          </w:tcPr>
          <w:p w14:paraId="13B2E27F" w14:textId="77777777" w:rsidR="00406657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06657" w14:paraId="66C45742" w14:textId="77777777" w:rsidTr="00BB17BC">
        <w:tc>
          <w:tcPr>
            <w:tcW w:w="895" w:type="dxa"/>
          </w:tcPr>
          <w:p w14:paraId="517E5C6C" w14:textId="77777777" w:rsidR="00406657" w:rsidRPr="008A7642" w:rsidRDefault="00406657" w:rsidP="00BB17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4320" w:type="dxa"/>
          </w:tcPr>
          <w:p w14:paraId="77AC7E70" w14:textId="77777777" w:rsidR="00406657" w:rsidRPr="008A7642" w:rsidRDefault="00406657" w:rsidP="00BB17B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642">
              <w:rPr>
                <w:rFonts w:ascii="Times New Roman" w:hAnsi="Times New Roman" w:cs="Times New Roman"/>
                <w:sz w:val="24"/>
                <w:szCs w:val="24"/>
              </w:rPr>
              <w:t>Source of drinking water</w:t>
            </w:r>
          </w:p>
        </w:tc>
        <w:tc>
          <w:tcPr>
            <w:tcW w:w="2970" w:type="dxa"/>
          </w:tcPr>
          <w:p w14:paraId="2F7B7B69" w14:textId="77777777" w:rsidR="00406657" w:rsidRPr="003F1EA9" w:rsidRDefault="00406657" w:rsidP="00406657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 xml:space="preserve">Pipe </w:t>
            </w:r>
          </w:p>
          <w:p w14:paraId="2F3A3433" w14:textId="77777777" w:rsidR="00406657" w:rsidRPr="003F1EA9" w:rsidRDefault="00406657" w:rsidP="00406657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 xml:space="preserve">Well </w:t>
            </w:r>
          </w:p>
          <w:p w14:paraId="66F16630" w14:textId="77777777" w:rsidR="00406657" w:rsidRPr="003F1EA9" w:rsidRDefault="00406657" w:rsidP="00406657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 xml:space="preserve">Stream </w:t>
            </w:r>
          </w:p>
          <w:p w14:paraId="55EA1B39" w14:textId="77777777" w:rsidR="00406657" w:rsidRPr="003F1EA9" w:rsidRDefault="00406657" w:rsidP="00406657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  <w:p w14:paraId="1123471B" w14:textId="77777777" w:rsidR="00406657" w:rsidRPr="003F1EA9" w:rsidRDefault="00406657" w:rsidP="00406657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1E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 (specify) </w:t>
            </w:r>
            <w:r w:rsidRPr="003F1E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________</w:t>
            </w:r>
          </w:p>
        </w:tc>
        <w:tc>
          <w:tcPr>
            <w:tcW w:w="1165" w:type="dxa"/>
          </w:tcPr>
          <w:p w14:paraId="116B91C8" w14:textId="77777777" w:rsidR="00406657" w:rsidRDefault="00406657" w:rsidP="00BB17BC">
            <w:pPr>
              <w:spacing w:line="360" w:lineRule="auto"/>
              <w:jc w:val="both"/>
              <w:rPr>
                <w:rFonts w:ascii="TimesNewRomanPS-BoldMT" w:hAnsi="TimesNewRomanPS-BoldMT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15546242" w14:textId="77777777" w:rsidR="00406657" w:rsidRPr="00C97229" w:rsidRDefault="00406657" w:rsidP="00406657">
      <w:pPr>
        <w:spacing w:line="360" w:lineRule="auto"/>
        <w:jc w:val="both"/>
        <w:rPr>
          <w:rFonts w:ascii="TimesNewRomanPS-BoldMT" w:hAnsi="TimesNewRomanPS-BoldMT"/>
          <w:b/>
          <w:bCs/>
          <w:color w:val="000000" w:themeColor="text1"/>
          <w:sz w:val="24"/>
          <w:szCs w:val="24"/>
        </w:rPr>
      </w:pPr>
    </w:p>
    <w:p w14:paraId="614A4B4D" w14:textId="77777777" w:rsidR="00406657" w:rsidRPr="00C97229" w:rsidRDefault="00406657" w:rsidP="00406657">
      <w:pPr>
        <w:spacing w:line="360" w:lineRule="auto"/>
        <w:jc w:val="both"/>
        <w:rPr>
          <w:rFonts w:ascii="TimesNewRomanPS-BoldMT" w:hAnsi="TimesNewRomanPS-BoldMT"/>
          <w:b/>
          <w:bCs/>
          <w:color w:val="000000" w:themeColor="text1"/>
          <w:sz w:val="24"/>
          <w:szCs w:val="24"/>
        </w:rPr>
      </w:pPr>
    </w:p>
    <w:p w14:paraId="7A37B431" w14:textId="77777777" w:rsidR="00406657" w:rsidRPr="00C97229" w:rsidRDefault="00406657" w:rsidP="00406657">
      <w:pPr>
        <w:spacing w:line="360" w:lineRule="auto"/>
        <w:jc w:val="both"/>
        <w:rPr>
          <w:rFonts w:ascii="TimesNewRomanPS-BoldMT" w:hAnsi="TimesNewRomanPS-BoldMT"/>
          <w:b/>
          <w:bCs/>
          <w:color w:val="000000" w:themeColor="text1"/>
          <w:sz w:val="24"/>
          <w:szCs w:val="24"/>
        </w:rPr>
      </w:pPr>
    </w:p>
    <w:p w14:paraId="269903FE" w14:textId="77777777" w:rsidR="003A0B05" w:rsidRDefault="003A0B05"/>
    <w:sectPr w:rsidR="003A0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A21BD"/>
    <w:multiLevelType w:val="hybridMultilevel"/>
    <w:tmpl w:val="BA921E6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E7419A"/>
    <w:multiLevelType w:val="hybridMultilevel"/>
    <w:tmpl w:val="2CFAEB3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DF24D3"/>
    <w:multiLevelType w:val="hybridMultilevel"/>
    <w:tmpl w:val="CDB4097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6B18FA"/>
    <w:multiLevelType w:val="hybridMultilevel"/>
    <w:tmpl w:val="D55498A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782A11"/>
    <w:multiLevelType w:val="hybridMultilevel"/>
    <w:tmpl w:val="D67850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7046DC"/>
    <w:multiLevelType w:val="hybridMultilevel"/>
    <w:tmpl w:val="1DB6189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1C48FD"/>
    <w:multiLevelType w:val="hybridMultilevel"/>
    <w:tmpl w:val="C66CBB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363623"/>
    <w:multiLevelType w:val="hybridMultilevel"/>
    <w:tmpl w:val="1DB6189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DA6E92"/>
    <w:multiLevelType w:val="hybridMultilevel"/>
    <w:tmpl w:val="CA2C891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5F6F24"/>
    <w:multiLevelType w:val="hybridMultilevel"/>
    <w:tmpl w:val="11462B82"/>
    <w:lvl w:ilvl="0" w:tplc="2B385B10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C44564"/>
    <w:multiLevelType w:val="hybridMultilevel"/>
    <w:tmpl w:val="DB969404"/>
    <w:lvl w:ilvl="0" w:tplc="0056611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974521"/>
    <w:multiLevelType w:val="hybridMultilevel"/>
    <w:tmpl w:val="6A9452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4A3E29"/>
    <w:multiLevelType w:val="hybridMultilevel"/>
    <w:tmpl w:val="41BAFA2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A85C93"/>
    <w:multiLevelType w:val="hybridMultilevel"/>
    <w:tmpl w:val="1DB6189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EA0959"/>
    <w:multiLevelType w:val="hybridMultilevel"/>
    <w:tmpl w:val="C9E00A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69E2FF7"/>
    <w:multiLevelType w:val="hybridMultilevel"/>
    <w:tmpl w:val="9DD0B1D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013693"/>
    <w:multiLevelType w:val="hybridMultilevel"/>
    <w:tmpl w:val="E386097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A37935"/>
    <w:multiLevelType w:val="hybridMultilevel"/>
    <w:tmpl w:val="1DB6189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4"/>
  </w:num>
  <w:num w:numId="3">
    <w:abstractNumId w:val="6"/>
  </w:num>
  <w:num w:numId="4">
    <w:abstractNumId w:val="4"/>
  </w:num>
  <w:num w:numId="5">
    <w:abstractNumId w:val="9"/>
  </w:num>
  <w:num w:numId="6">
    <w:abstractNumId w:val="1"/>
  </w:num>
  <w:num w:numId="7">
    <w:abstractNumId w:val="11"/>
  </w:num>
  <w:num w:numId="8">
    <w:abstractNumId w:val="12"/>
  </w:num>
  <w:num w:numId="9">
    <w:abstractNumId w:val="2"/>
  </w:num>
  <w:num w:numId="10">
    <w:abstractNumId w:val="16"/>
  </w:num>
  <w:num w:numId="11">
    <w:abstractNumId w:val="15"/>
  </w:num>
  <w:num w:numId="12">
    <w:abstractNumId w:val="7"/>
  </w:num>
  <w:num w:numId="13">
    <w:abstractNumId w:val="5"/>
  </w:num>
  <w:num w:numId="14">
    <w:abstractNumId w:val="17"/>
  </w:num>
  <w:num w:numId="15">
    <w:abstractNumId w:val="0"/>
  </w:num>
  <w:num w:numId="16">
    <w:abstractNumId w:val="13"/>
  </w:num>
  <w:num w:numId="17">
    <w:abstractNumId w:val="8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B05"/>
    <w:rsid w:val="003A0B05"/>
    <w:rsid w:val="00406657"/>
    <w:rsid w:val="006A4B2C"/>
    <w:rsid w:val="00792387"/>
    <w:rsid w:val="00B5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6E8F8"/>
  <w15:chartTrackingRefBased/>
  <w15:docId w15:val="{554B3C0D-D4EE-4276-8DDA-559931424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6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6657"/>
    <w:pPr>
      <w:ind w:left="720"/>
      <w:contextualSpacing/>
    </w:pPr>
  </w:style>
  <w:style w:type="paragraph" w:customStyle="1" w:styleId="Default">
    <w:name w:val="Default"/>
    <w:rsid w:val="004066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06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B7BA9-C19B-45CB-9DF3-60A47A3BF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1-04T08:20:00Z</dcterms:created>
  <dcterms:modified xsi:type="dcterms:W3CDTF">2021-02-03T06:26:00Z</dcterms:modified>
</cp:coreProperties>
</file>